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230" w:rsidRPr="00874A51" w:rsidRDefault="00874A51" w:rsidP="00A05230">
      <w:pPr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S5 </w:t>
      </w:r>
      <w:r w:rsidR="00A05230" w:rsidRPr="00874A51">
        <w:rPr>
          <w:rFonts w:ascii="Times New Roman" w:hAnsi="Times New Roman"/>
          <w:b/>
          <w:color w:val="000000"/>
          <w:szCs w:val="21"/>
        </w:rPr>
        <w:t xml:space="preserve">Table. </w:t>
      </w:r>
      <w:bookmarkStart w:id="0" w:name="_GoBack"/>
      <w:r w:rsidR="00A05230" w:rsidRPr="00874A51">
        <w:rPr>
          <w:rFonts w:ascii="Times New Roman" w:hAnsi="Times New Roman"/>
          <w:b/>
          <w:color w:val="000000"/>
          <w:szCs w:val="21"/>
        </w:rPr>
        <w:t xml:space="preserve">Genes present in the </w:t>
      </w:r>
      <w:r w:rsidR="00393A21" w:rsidRPr="00874A51">
        <w:rPr>
          <w:rFonts w:ascii="Times New Roman" w:hAnsi="Times New Roman"/>
          <w:b/>
          <w:i/>
          <w:color w:val="000000"/>
          <w:szCs w:val="21"/>
        </w:rPr>
        <w:t>Glyptostrobus pensilis</w:t>
      </w:r>
      <w:r w:rsidR="006C2A2B" w:rsidRPr="00874A51">
        <w:rPr>
          <w:rFonts w:ascii="Times New Roman" w:hAnsi="Times New Roman" w:hint="eastAsia"/>
          <w:b/>
          <w:i/>
          <w:color w:val="000000"/>
          <w:szCs w:val="21"/>
        </w:rPr>
        <w:t xml:space="preserve"> </w:t>
      </w:r>
      <w:r w:rsidR="00393A21" w:rsidRPr="00874A51">
        <w:rPr>
          <w:rFonts w:ascii="Times New Roman" w:hAnsi="Times New Roman"/>
          <w:b/>
          <w:color w:val="000000"/>
          <w:szCs w:val="21"/>
        </w:rPr>
        <w:t>chlor</w:t>
      </w:r>
      <w:r w:rsidR="00A05230" w:rsidRPr="00874A51">
        <w:rPr>
          <w:rFonts w:ascii="Times New Roman" w:hAnsi="Times New Roman"/>
          <w:b/>
          <w:color w:val="000000"/>
          <w:szCs w:val="21"/>
        </w:rPr>
        <w:t>oplast genome.</w:t>
      </w:r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835"/>
        <w:gridCol w:w="5012"/>
      </w:tblGrid>
      <w:tr w:rsidR="00A05230" w:rsidRPr="008572A8" w:rsidTr="00C93A82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72A8">
              <w:rPr>
                <w:rFonts w:ascii="Times New Roman" w:hAnsi="Times New Roman"/>
                <w:b/>
                <w:bCs/>
                <w:color w:val="000000"/>
                <w:szCs w:val="21"/>
              </w:rPr>
              <w:t>Group of genes</w:t>
            </w:r>
          </w:p>
        </w:tc>
        <w:tc>
          <w:tcPr>
            <w:tcW w:w="50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572A8">
              <w:rPr>
                <w:rFonts w:ascii="Times New Roman" w:hAnsi="Times New Roman"/>
                <w:b/>
                <w:bCs/>
                <w:color w:val="000000"/>
                <w:szCs w:val="21"/>
              </w:rPr>
              <w:t>Gene names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Photosystem I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B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C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I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J</w:t>
            </w:r>
            <w:r w:rsidR="00FD3B01"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,</w:t>
            </w:r>
            <w:r w:rsidR="00722D0D"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FD3B01"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aM</w:t>
            </w:r>
          </w:p>
        </w:tc>
      </w:tr>
      <w:tr w:rsidR="00A05230" w:rsidRPr="008572A8" w:rsidTr="00C93A82">
        <w:tc>
          <w:tcPr>
            <w:tcW w:w="67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Photosystem II</w:t>
            </w:r>
          </w:p>
        </w:tc>
        <w:tc>
          <w:tcPr>
            <w:tcW w:w="5012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B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C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D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E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F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H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I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J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K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L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M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N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T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bZ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Cytochrome b/f complex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0E0B7B" w:rsidRPr="008572A8" w:rsidRDefault="00A05230" w:rsidP="00C93A82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B</w:t>
            </w:r>
            <w:r w:rsidR="000E0B7B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D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G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L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tN</w:t>
            </w:r>
          </w:p>
        </w:tc>
      </w:tr>
      <w:tr w:rsidR="00A05230" w:rsidRPr="008572A8" w:rsidTr="00C93A82">
        <w:tc>
          <w:tcPr>
            <w:tcW w:w="67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 w:rsidR="00A17A38" w:rsidRPr="008572A8" w:rsidRDefault="00A17A38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ATP synthase</w:t>
            </w:r>
          </w:p>
          <w:p w:rsidR="00A17A38" w:rsidRPr="008572A8" w:rsidRDefault="00A17A38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Chlorophyll biosynthesis</w:t>
            </w:r>
          </w:p>
        </w:tc>
        <w:tc>
          <w:tcPr>
            <w:tcW w:w="5012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B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E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F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H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I</w:t>
            </w:r>
          </w:p>
          <w:p w:rsidR="00A17A38" w:rsidRPr="008572A8" w:rsidRDefault="00A17A38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hlB,chlL,chlN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NADH dehydrogenase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A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B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C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D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E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F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G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H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I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J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dhK</w:t>
            </w:r>
          </w:p>
        </w:tc>
      </w:tr>
      <w:tr w:rsidR="00A05230" w:rsidRPr="008572A8" w:rsidTr="00C93A82">
        <w:tc>
          <w:tcPr>
            <w:tcW w:w="67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RubisCO large subunit</w:t>
            </w:r>
          </w:p>
        </w:tc>
        <w:tc>
          <w:tcPr>
            <w:tcW w:w="5012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bcL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B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C1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oC2</w:t>
            </w:r>
          </w:p>
        </w:tc>
      </w:tr>
      <w:tr w:rsidR="00A05230" w:rsidRPr="008572A8" w:rsidTr="00C93A82">
        <w:tc>
          <w:tcPr>
            <w:tcW w:w="67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Ribosomal proteins (SSU)</w:t>
            </w:r>
          </w:p>
        </w:tc>
        <w:tc>
          <w:tcPr>
            <w:tcW w:w="5012" w:type="dxa"/>
            <w:shd w:val="clear" w:color="auto" w:fill="auto"/>
          </w:tcPr>
          <w:p w:rsidR="00A05230" w:rsidRPr="008572A8" w:rsidRDefault="00A05230" w:rsidP="00760C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407B2A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ps3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4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7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8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1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2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4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5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6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722D0D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ps18</w:t>
            </w:r>
            <w:r w:rsidR="00407B2A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9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Ribosomal proteins (LSU)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14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16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0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2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23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32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33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l36</w:t>
            </w:r>
          </w:p>
        </w:tc>
      </w:tr>
      <w:tr w:rsidR="00A05230" w:rsidRPr="008572A8" w:rsidTr="00C93A82">
        <w:tc>
          <w:tcPr>
            <w:tcW w:w="67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Other genes</w:t>
            </w:r>
          </w:p>
        </w:tc>
        <w:tc>
          <w:tcPr>
            <w:tcW w:w="5012" w:type="dxa"/>
            <w:shd w:val="clear" w:color="auto" w:fill="auto"/>
          </w:tcPr>
          <w:p w:rsidR="00A05230" w:rsidRPr="008572A8" w:rsidRDefault="00407B2A" w:rsidP="00407B2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ccD, ccs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cemA, clpP, infA, </w:t>
            </w:r>
            <w:r w:rsidR="00A05230"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K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Proteins of unknown function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407B2A" w:rsidP="00760C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ycf1, ycf2, </w:t>
            </w:r>
            <w:r w:rsidR="00A05230"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ycf3</w:t>
            </w:r>
            <w:r w:rsidR="00760C3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  <w:r w:rsidR="00A05230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A05230"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ycf4</w:t>
            </w:r>
          </w:p>
        </w:tc>
      </w:tr>
      <w:tr w:rsidR="00A05230" w:rsidRPr="008572A8" w:rsidTr="00C93A82">
        <w:tc>
          <w:tcPr>
            <w:tcW w:w="67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35" w:type="dxa"/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Transfer RNAs</w:t>
            </w:r>
          </w:p>
        </w:tc>
        <w:tc>
          <w:tcPr>
            <w:tcW w:w="5012" w:type="dxa"/>
            <w:shd w:val="clear" w:color="auto" w:fill="auto"/>
          </w:tcPr>
          <w:p w:rsidR="00A05230" w:rsidRPr="008572A8" w:rsidRDefault="00A05230" w:rsidP="009F3C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8F231C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NA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s (6 contain an intron</w:t>
            </w:r>
            <w:r w:rsidR="009F3CC8"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, 2 were duplicated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A05230" w:rsidRPr="008572A8" w:rsidTr="00C93A82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C93A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>Ribosomal RNAs</w:t>
            </w:r>
          </w:p>
        </w:tc>
        <w:tc>
          <w:tcPr>
            <w:tcW w:w="5012" w:type="dxa"/>
            <w:tcBorders>
              <w:left w:val="nil"/>
              <w:right w:val="nil"/>
            </w:tcBorders>
            <w:shd w:val="clear" w:color="auto" w:fill="auto"/>
          </w:tcPr>
          <w:p w:rsidR="00A05230" w:rsidRPr="008572A8" w:rsidRDefault="00A05230" w:rsidP="00760C3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4.5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5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16</w:t>
            </w:r>
            <w:r w:rsidRPr="008572A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8572A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rn23</w:t>
            </w:r>
          </w:p>
        </w:tc>
      </w:tr>
    </w:tbl>
    <w:p w:rsidR="00A17A38" w:rsidRPr="008572A8" w:rsidRDefault="00A05230">
      <w:pPr>
        <w:rPr>
          <w:rFonts w:ascii="Times New Roman" w:hAnsi="Times New Roman"/>
          <w:color w:val="000000"/>
          <w:sz w:val="18"/>
          <w:szCs w:val="18"/>
        </w:rPr>
      </w:pPr>
      <w:r w:rsidRPr="008572A8">
        <w:rPr>
          <w:rFonts w:ascii="Times New Roman" w:hAnsi="Times New Roman"/>
          <w:color w:val="000000"/>
          <w:sz w:val="18"/>
          <w:szCs w:val="18"/>
        </w:rPr>
        <w:t>One or two asterisks after genes indicate that gene contains one or two introns, respectively.</w:t>
      </w:r>
    </w:p>
    <w:sectPr w:rsidR="00A17A38" w:rsidRPr="00857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226" w:rsidRDefault="00393226" w:rsidP="00A05230">
      <w:r>
        <w:separator/>
      </w:r>
    </w:p>
  </w:endnote>
  <w:endnote w:type="continuationSeparator" w:id="0">
    <w:p w:rsidR="00393226" w:rsidRDefault="00393226" w:rsidP="00A05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226" w:rsidRDefault="00393226" w:rsidP="00A05230">
      <w:r>
        <w:separator/>
      </w:r>
    </w:p>
  </w:footnote>
  <w:footnote w:type="continuationSeparator" w:id="0">
    <w:p w:rsidR="00393226" w:rsidRDefault="00393226" w:rsidP="00A05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A5F"/>
    <w:rsid w:val="000E0B7B"/>
    <w:rsid w:val="001A409A"/>
    <w:rsid w:val="002A5DAE"/>
    <w:rsid w:val="00303A5F"/>
    <w:rsid w:val="00315A5B"/>
    <w:rsid w:val="00393226"/>
    <w:rsid w:val="00393A21"/>
    <w:rsid w:val="003C4571"/>
    <w:rsid w:val="00407B2A"/>
    <w:rsid w:val="006059AF"/>
    <w:rsid w:val="006C2A2B"/>
    <w:rsid w:val="006D0468"/>
    <w:rsid w:val="00722D0D"/>
    <w:rsid w:val="00743846"/>
    <w:rsid w:val="00760C38"/>
    <w:rsid w:val="00832EF4"/>
    <w:rsid w:val="008572A8"/>
    <w:rsid w:val="00874A51"/>
    <w:rsid w:val="008F231C"/>
    <w:rsid w:val="009909BF"/>
    <w:rsid w:val="009B5B1A"/>
    <w:rsid w:val="009C02B6"/>
    <w:rsid w:val="009D0A44"/>
    <w:rsid w:val="009F3CC8"/>
    <w:rsid w:val="00A05230"/>
    <w:rsid w:val="00A17A38"/>
    <w:rsid w:val="00AC36FB"/>
    <w:rsid w:val="00AD17C9"/>
    <w:rsid w:val="00B259BE"/>
    <w:rsid w:val="00BB2272"/>
    <w:rsid w:val="00C8759A"/>
    <w:rsid w:val="00C93A82"/>
    <w:rsid w:val="00D73B64"/>
    <w:rsid w:val="00EA6D60"/>
    <w:rsid w:val="00F2108E"/>
    <w:rsid w:val="00F339E3"/>
    <w:rsid w:val="00FD3B01"/>
    <w:rsid w:val="00FF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BB310B7-A3C6-49BC-B0E8-4E608B77F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5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A0523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523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A0523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een</dc:creator>
  <cp:keywords/>
  <cp:lastModifiedBy>Hao, Z. D.</cp:lastModifiedBy>
  <cp:revision>7</cp:revision>
  <dcterms:created xsi:type="dcterms:W3CDTF">2015-06-01T12:15:00Z</dcterms:created>
  <dcterms:modified xsi:type="dcterms:W3CDTF">2016-04-09T13:17:00Z</dcterms:modified>
</cp:coreProperties>
</file>